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FED54" w14:textId="69D3EEDD" w:rsidR="00502A2E" w:rsidRDefault="00502A2E" w:rsidP="00502A2E">
      <w:pPr>
        <w:rPr>
          <w:rFonts w:ascii="Times New Roman" w:hAnsi="Times New Roman" w:cs="Times New Roman"/>
          <w:sz w:val="20"/>
          <w:szCs w:val="20"/>
        </w:rPr>
      </w:pPr>
      <w:r w:rsidRPr="00E52036">
        <w:rPr>
          <w:rFonts w:ascii="Times New Roman" w:hAnsi="Times New Roman" w:cs="Times New Roman"/>
          <w:sz w:val="20"/>
          <w:szCs w:val="20"/>
        </w:rPr>
        <w:t>S</w:t>
      </w:r>
      <w:r w:rsidRPr="00E52036">
        <w:rPr>
          <w:rFonts w:ascii="Times New Roman" w:hAnsi="Times New Roman" w:cs="Times New Roman" w:hint="eastAsia"/>
          <w:sz w:val="20"/>
          <w:szCs w:val="20"/>
        </w:rPr>
        <w:t>upplementary t</w:t>
      </w:r>
      <w:r w:rsidRPr="00E52036">
        <w:rPr>
          <w:rFonts w:ascii="Times New Roman" w:hAnsi="Times New Roman" w:cs="Times New Roman"/>
          <w:sz w:val="20"/>
          <w:szCs w:val="20"/>
        </w:rPr>
        <w:t>abl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45CB1">
        <w:rPr>
          <w:rFonts w:ascii="Times New Roman" w:hAnsi="Times New Roman" w:cs="Times New Roman" w:hint="eastAsia"/>
          <w:sz w:val="20"/>
          <w:szCs w:val="20"/>
        </w:rPr>
        <w:t>4 The association between DI-GM, aMED, DII, HEI-2015 and COPD</w:t>
      </w:r>
    </w:p>
    <w:p w14:paraId="4CDA9C57" w14:textId="77777777" w:rsidR="00D45CB1" w:rsidRDefault="00D45CB1" w:rsidP="00502A2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16"/>
        <w:gridCol w:w="1558"/>
        <w:gridCol w:w="816"/>
        <w:gridCol w:w="1558"/>
        <w:gridCol w:w="816"/>
      </w:tblGrid>
      <w:tr w:rsidR="00D45CB1" w:rsidRPr="00526EB3" w14:paraId="3599933C" w14:textId="77777777" w:rsidTr="00C51812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15C4998" w14:textId="77777777" w:rsidR="00D45CB1" w:rsidRPr="00526EB3" w:rsidRDefault="00D45CB1" w:rsidP="00C5181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nalysis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C8015F2" w14:textId="77777777" w:rsidR="00D45CB1" w:rsidRPr="00526EB3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ude m</w:t>
            </w:r>
            <w:r w:rsidRPr="0052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e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8D6DAEE" w14:textId="77777777" w:rsidR="00D45CB1" w:rsidRPr="00526EB3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justed m</w:t>
            </w:r>
            <w:r w:rsidRPr="0052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el</w:t>
            </w:r>
          </w:p>
        </w:tc>
      </w:tr>
      <w:tr w:rsidR="00D45CB1" w:rsidRPr="00526EB3" w14:paraId="5C061D7A" w14:textId="77777777" w:rsidTr="00C51812">
        <w:trPr>
          <w:trHeight w:val="280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2362B" w14:textId="77777777" w:rsidR="00D45CB1" w:rsidRPr="0088152D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4F380" w14:textId="77777777" w:rsidR="00D45CB1" w:rsidRPr="0088152D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815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815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E5435" w14:textId="77777777" w:rsidR="00D45CB1" w:rsidRPr="0088152D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54165DF" w14:textId="77777777" w:rsidR="00D45CB1" w:rsidRPr="00526EB3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815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815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8EDF613" w14:textId="77777777" w:rsidR="00D45CB1" w:rsidRPr="00526EB3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D45CB1" w:rsidRPr="00864D25" w14:paraId="232F51DB" w14:textId="77777777" w:rsidTr="00C51812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1A5C4C8" w14:textId="77777777" w:rsidR="00D45CB1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-GM</w:t>
            </w:r>
          </w:p>
        </w:tc>
        <w:tc>
          <w:tcPr>
            <w:tcW w:w="0" w:type="auto"/>
            <w:shd w:val="clear" w:color="auto" w:fill="auto"/>
            <w:noWrap/>
          </w:tcPr>
          <w:p w14:paraId="7F7B2955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03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7 (0.94~0.99)</w:t>
            </w:r>
          </w:p>
        </w:tc>
        <w:tc>
          <w:tcPr>
            <w:tcW w:w="0" w:type="auto"/>
            <w:shd w:val="clear" w:color="auto" w:fill="auto"/>
            <w:noWrap/>
          </w:tcPr>
          <w:p w14:paraId="32EDABAC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03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62DFC0D2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03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 (0.94~0.99)</w:t>
            </w:r>
          </w:p>
        </w:tc>
        <w:tc>
          <w:tcPr>
            <w:tcW w:w="0" w:type="auto"/>
          </w:tcPr>
          <w:p w14:paraId="3CF5223D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03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D45CB1" w:rsidRPr="00864D25" w14:paraId="5E4FF373" w14:textId="77777777" w:rsidTr="00C51812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69641446" w14:textId="22D4F488" w:rsidR="00D45CB1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MED</w:t>
            </w:r>
            <w:r w:rsidRPr="00D45CB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3F6AB9D7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0.76~0.84)</w:t>
            </w:r>
          </w:p>
        </w:tc>
        <w:tc>
          <w:tcPr>
            <w:tcW w:w="0" w:type="auto"/>
            <w:shd w:val="clear" w:color="auto" w:fill="auto"/>
            <w:noWrap/>
          </w:tcPr>
          <w:p w14:paraId="7C6842F8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6DE2A71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6 (0.81~0.9)</w:t>
            </w:r>
          </w:p>
        </w:tc>
        <w:tc>
          <w:tcPr>
            <w:tcW w:w="0" w:type="auto"/>
          </w:tcPr>
          <w:p w14:paraId="540EFEC0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5CB1" w:rsidRPr="00864D25" w14:paraId="599D0091" w14:textId="77777777" w:rsidTr="00C51812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3C3B6B9A" w14:textId="77777777" w:rsidR="00D45CB1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I</w:t>
            </w:r>
          </w:p>
        </w:tc>
        <w:tc>
          <w:tcPr>
            <w:tcW w:w="0" w:type="auto"/>
            <w:shd w:val="clear" w:color="auto" w:fill="auto"/>
            <w:noWrap/>
          </w:tcPr>
          <w:p w14:paraId="4E9BD134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4 (1.12~1.17)</w:t>
            </w:r>
          </w:p>
        </w:tc>
        <w:tc>
          <w:tcPr>
            <w:tcW w:w="0" w:type="auto"/>
            <w:shd w:val="clear" w:color="auto" w:fill="auto"/>
            <w:noWrap/>
          </w:tcPr>
          <w:p w14:paraId="4AB5A510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58A233E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5 (1.03~1.07)</w:t>
            </w:r>
          </w:p>
        </w:tc>
        <w:tc>
          <w:tcPr>
            <w:tcW w:w="0" w:type="auto"/>
          </w:tcPr>
          <w:p w14:paraId="0F76BF7E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5CB1" w:rsidRPr="00864D25" w14:paraId="4D1A97B7" w14:textId="77777777" w:rsidTr="00C51812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772B9290" w14:textId="77777777" w:rsidR="00D45CB1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EI-</w:t>
            </w: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</w:tcPr>
          <w:p w14:paraId="5DA2A0FC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9 (0.98~0.99)</w:t>
            </w:r>
          </w:p>
        </w:tc>
        <w:tc>
          <w:tcPr>
            <w:tcW w:w="0" w:type="auto"/>
            <w:shd w:val="clear" w:color="auto" w:fill="auto"/>
            <w:noWrap/>
          </w:tcPr>
          <w:p w14:paraId="4306DB5B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91A1CE7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9 (0.99~0.99)</w:t>
            </w:r>
          </w:p>
        </w:tc>
        <w:tc>
          <w:tcPr>
            <w:tcW w:w="0" w:type="auto"/>
          </w:tcPr>
          <w:p w14:paraId="79D3CADE" w14:textId="77777777" w:rsidR="00D45CB1" w:rsidRPr="00F80038" w:rsidRDefault="00D45CB1" w:rsidP="00C518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77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E8DE956" w14:textId="77777777" w:rsidR="00D45CB1" w:rsidRDefault="00D45CB1" w:rsidP="00502A2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0650A4DD" w14:textId="4F92DA69" w:rsidR="00D45CB1" w:rsidRDefault="00D45CB1" w:rsidP="00502A2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E5EB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</w:t>
      </w:r>
      <w:r w:rsidRPr="008E5EB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ote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: </w:t>
      </w:r>
      <w:r w:rsidR="005C64AF" w:rsidRPr="0099188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DI-GM, dietary index for gut microbiota; </w:t>
      </w:r>
      <w:r w:rsidR="005C64A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aMED, </w:t>
      </w:r>
      <w:r w:rsidR="005C64AF" w:rsidRPr="00D84B4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lternative Mediterranean Diet Score</w:t>
      </w:r>
      <w:r w:rsidR="005C64A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="005C64AF" w:rsidRPr="00D84B4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DII</w:t>
      </w:r>
      <w:r w:rsidR="005C64A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5C64AF" w:rsidRPr="00D84B4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Dietary Inflammatory Index</w:t>
      </w:r>
      <w:r w:rsidR="005C64A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; HEI-</w:t>
      </w:r>
      <w:r w:rsidR="005C64AF" w:rsidRPr="00F8477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2015</w:t>
      </w:r>
      <w:r w:rsidR="005C64A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5C64AF" w:rsidRPr="00D84B4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 Healthy Eating Index</w:t>
      </w:r>
      <w:r w:rsidR="005C64A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  <w:r w:rsidR="005C64A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9C3C1D">
        <w:rPr>
          <w:rFonts w:ascii="Times New Roman" w:hAnsi="Times New Roman" w:cs="Times New Roman" w:hint="eastAsia"/>
          <w:sz w:val="20"/>
          <w:szCs w:val="20"/>
        </w:rPr>
        <w:t>The crude model was not adjusted for any covariates, while the adjusted model was adjusted for</w:t>
      </w:r>
      <w:r>
        <w:rPr>
          <w:rFonts w:ascii="Times New Roman" w:hAnsi="Times New Roman" w:cs="Times New Roman" w:hint="eastAsia"/>
          <w:sz w:val="20"/>
          <w:szCs w:val="20"/>
        </w:rPr>
        <w:t xml:space="preserve"> a</w:t>
      </w:r>
      <w:r w:rsidRPr="00044574">
        <w:rPr>
          <w:rFonts w:ascii="Times New Roman" w:hAnsi="Times New Roman" w:cs="Times New Roman" w:hint="eastAsia"/>
          <w:sz w:val="20"/>
          <w:szCs w:val="20"/>
        </w:rPr>
        <w:t>ge</w:t>
      </w:r>
      <w:r>
        <w:rPr>
          <w:rFonts w:ascii="Times New Roman" w:hAnsi="Times New Roman" w:cs="Times New Roman" w:hint="eastAsia"/>
          <w:sz w:val="20"/>
          <w:szCs w:val="20"/>
        </w:rPr>
        <w:t>, s</w:t>
      </w:r>
      <w:r w:rsidRPr="00044574">
        <w:rPr>
          <w:rFonts w:ascii="Times New Roman" w:hAnsi="Times New Roman" w:cs="Times New Roman" w:hint="eastAsia"/>
          <w:sz w:val="20"/>
          <w:szCs w:val="20"/>
        </w:rPr>
        <w:t>ex</w:t>
      </w:r>
      <w:r>
        <w:rPr>
          <w:rFonts w:ascii="Times New Roman" w:hAnsi="Times New Roman" w:cs="Times New Roman" w:hint="eastAsia"/>
          <w:sz w:val="20"/>
          <w:szCs w:val="20"/>
        </w:rPr>
        <w:t>, r</w:t>
      </w:r>
      <w:r w:rsidRPr="00044574">
        <w:rPr>
          <w:rFonts w:ascii="Times New Roman" w:hAnsi="Times New Roman" w:cs="Times New Roman" w:hint="eastAsia"/>
          <w:sz w:val="20"/>
          <w:szCs w:val="20"/>
        </w:rPr>
        <w:t>ace</w:t>
      </w:r>
      <w:r>
        <w:rPr>
          <w:rFonts w:ascii="Times New Roman" w:hAnsi="Times New Roman" w:cs="Times New Roman" w:hint="eastAsia"/>
          <w:sz w:val="20"/>
          <w:szCs w:val="20"/>
        </w:rPr>
        <w:t>, m</w:t>
      </w:r>
      <w:r w:rsidRPr="000347A9">
        <w:rPr>
          <w:rFonts w:ascii="Times New Roman" w:hAnsi="Times New Roman" w:cs="Times New Roman"/>
          <w:sz w:val="20"/>
          <w:szCs w:val="20"/>
        </w:rPr>
        <w:t>arita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347A9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p</w:t>
      </w:r>
      <w:r w:rsidRPr="00272254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overty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44574">
        <w:rPr>
          <w:rFonts w:ascii="Times New Roman" w:hAnsi="Times New Roman" w:cs="Times New Roman"/>
          <w:sz w:val="20"/>
          <w:szCs w:val="20"/>
        </w:rPr>
        <w:t>educational</w:t>
      </w:r>
      <w:r>
        <w:rPr>
          <w:rFonts w:ascii="Times New Roman" w:hAnsi="Times New Roman" w:cs="Times New Roman" w:hint="eastAsia"/>
          <w:sz w:val="20"/>
          <w:szCs w:val="20"/>
        </w:rPr>
        <w:t xml:space="preserve"> level, </w:t>
      </w:r>
      <w:r w:rsidRPr="00044574">
        <w:rPr>
          <w:rFonts w:ascii="Times New Roman" w:hAnsi="Times New Roman" w:cs="Times New Roman" w:hint="eastAsia"/>
          <w:sz w:val="20"/>
          <w:szCs w:val="20"/>
        </w:rPr>
        <w:t>smok</w:t>
      </w:r>
      <w:r>
        <w:rPr>
          <w:rFonts w:ascii="Times New Roman" w:hAnsi="Times New Roman" w:cs="Times New Roman" w:hint="eastAsia"/>
          <w:sz w:val="20"/>
          <w:szCs w:val="20"/>
        </w:rPr>
        <w:t xml:space="preserve">ing status, </w:t>
      </w:r>
      <w:r w:rsidRPr="00416D39">
        <w:rPr>
          <w:rFonts w:ascii="Times New Roman" w:hAnsi="Times New Roman" w:cs="Times New Roman" w:hint="eastAsia"/>
          <w:sz w:val="20"/>
          <w:szCs w:val="20"/>
        </w:rPr>
        <w:t>drinking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b</w:t>
      </w:r>
      <w:r w:rsidRPr="00110B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dy mass index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, c</w:t>
      </w:r>
      <w:r w:rsidRPr="00110B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rdiovascular disease</w:t>
      </w:r>
      <w:r>
        <w:rPr>
          <w:rFonts w:ascii="Times New Roman" w:hAnsi="Times New Roman" w:cs="Times New Roman" w:hint="eastAsia"/>
          <w:sz w:val="20"/>
          <w:szCs w:val="20"/>
        </w:rPr>
        <w:t>, h</w:t>
      </w:r>
      <w:r w:rsidRPr="00044574">
        <w:rPr>
          <w:rFonts w:ascii="Times New Roman" w:hAnsi="Times New Roman" w:cs="Times New Roman" w:hint="eastAsia"/>
          <w:sz w:val="20"/>
          <w:szCs w:val="20"/>
        </w:rPr>
        <w:t>yperlipidemia</w:t>
      </w:r>
      <w:r>
        <w:rPr>
          <w:rFonts w:ascii="Times New Roman" w:hAnsi="Times New Roman" w:cs="Times New Roman" w:hint="eastAsia"/>
          <w:sz w:val="20"/>
          <w:szCs w:val="20"/>
        </w:rPr>
        <w:t>, h</w:t>
      </w:r>
      <w:r w:rsidRPr="00044574">
        <w:rPr>
          <w:rFonts w:ascii="Times New Roman" w:hAnsi="Times New Roman" w:cs="Times New Roman" w:hint="eastAsia"/>
          <w:sz w:val="20"/>
          <w:szCs w:val="20"/>
        </w:rPr>
        <w:t>ypertensio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d</w:t>
      </w:r>
      <w:r w:rsidRPr="00110B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abete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. </w:t>
      </w:r>
    </w:p>
    <w:p w14:paraId="583959A4" w14:textId="7D967B5B" w:rsidR="00502A2E" w:rsidRDefault="00BF4A51" w:rsidP="00502A2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D45CB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vertAlign w:val="superscript"/>
        </w:rPr>
        <w:t>*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: the data </w:t>
      </w:r>
      <w:r w:rsidRPr="00BF4A5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from NHANES (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2005</w:t>
      </w:r>
      <w:r w:rsidRPr="00BF4A5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-201</w:t>
      </w:r>
      <w:r w:rsidR="00D45CB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8</w:t>
      </w:r>
      <w:r w:rsidRPr="00BF4A5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)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2B30C976" w14:textId="77777777" w:rsidR="00502A2E" w:rsidRPr="00BF4A51" w:rsidRDefault="00502A2E" w:rsidP="00BF4A51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3BE5ACF6" w14:textId="450FB8E2" w:rsidR="0099188A" w:rsidRPr="00502A2E" w:rsidRDefault="0099188A" w:rsidP="0078232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99188A" w:rsidRPr="00502A2E" w:rsidSect="00EC112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69A3A" w14:textId="77777777" w:rsidR="008456EE" w:rsidRDefault="008456EE" w:rsidP="00EA0CD9">
      <w:pPr>
        <w:rPr>
          <w:rFonts w:hint="eastAsia"/>
        </w:rPr>
      </w:pPr>
      <w:r>
        <w:separator/>
      </w:r>
    </w:p>
  </w:endnote>
  <w:endnote w:type="continuationSeparator" w:id="0">
    <w:p w14:paraId="3A27228E" w14:textId="77777777" w:rsidR="008456EE" w:rsidRDefault="008456EE" w:rsidP="00EA0C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CC2FB" w14:textId="77777777" w:rsidR="008456EE" w:rsidRDefault="008456EE" w:rsidP="00EA0CD9">
      <w:pPr>
        <w:rPr>
          <w:rFonts w:hint="eastAsia"/>
        </w:rPr>
      </w:pPr>
      <w:r>
        <w:separator/>
      </w:r>
    </w:p>
  </w:footnote>
  <w:footnote w:type="continuationSeparator" w:id="0">
    <w:p w14:paraId="2C6F48FE" w14:textId="77777777" w:rsidR="008456EE" w:rsidRDefault="008456EE" w:rsidP="00EA0C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6FC"/>
    <w:rsid w:val="000347A9"/>
    <w:rsid w:val="000378D6"/>
    <w:rsid w:val="00044574"/>
    <w:rsid w:val="00044E23"/>
    <w:rsid w:val="00073353"/>
    <w:rsid w:val="00083500"/>
    <w:rsid w:val="000B76FC"/>
    <w:rsid w:val="000C3177"/>
    <w:rsid w:val="000E5C13"/>
    <w:rsid w:val="00120E17"/>
    <w:rsid w:val="001A3E9A"/>
    <w:rsid w:val="001B4FDB"/>
    <w:rsid w:val="001D7155"/>
    <w:rsid w:val="001E0234"/>
    <w:rsid w:val="001E6793"/>
    <w:rsid w:val="001F41F7"/>
    <w:rsid w:val="00210B04"/>
    <w:rsid w:val="0022399A"/>
    <w:rsid w:val="00226901"/>
    <w:rsid w:val="00247A49"/>
    <w:rsid w:val="00250B18"/>
    <w:rsid w:val="00272254"/>
    <w:rsid w:val="002835D7"/>
    <w:rsid w:val="00283F0B"/>
    <w:rsid w:val="00294ABA"/>
    <w:rsid w:val="002A1598"/>
    <w:rsid w:val="002E15C1"/>
    <w:rsid w:val="002F3A0E"/>
    <w:rsid w:val="002F7741"/>
    <w:rsid w:val="00305D2A"/>
    <w:rsid w:val="0036390A"/>
    <w:rsid w:val="0037030F"/>
    <w:rsid w:val="003B5F64"/>
    <w:rsid w:val="003E2EDE"/>
    <w:rsid w:val="003F217D"/>
    <w:rsid w:val="00416D39"/>
    <w:rsid w:val="004412D9"/>
    <w:rsid w:val="00465515"/>
    <w:rsid w:val="00466FF2"/>
    <w:rsid w:val="004A3396"/>
    <w:rsid w:val="00502A2E"/>
    <w:rsid w:val="005309AC"/>
    <w:rsid w:val="005C21FD"/>
    <w:rsid w:val="005C64AF"/>
    <w:rsid w:val="005E1A77"/>
    <w:rsid w:val="00621EF2"/>
    <w:rsid w:val="00623AA2"/>
    <w:rsid w:val="00623C04"/>
    <w:rsid w:val="00624F35"/>
    <w:rsid w:val="006A1539"/>
    <w:rsid w:val="006A19FB"/>
    <w:rsid w:val="006B0EA0"/>
    <w:rsid w:val="006B3374"/>
    <w:rsid w:val="006D1DD8"/>
    <w:rsid w:val="007022B4"/>
    <w:rsid w:val="00704993"/>
    <w:rsid w:val="00731728"/>
    <w:rsid w:val="00742A7F"/>
    <w:rsid w:val="0078232E"/>
    <w:rsid w:val="0079012C"/>
    <w:rsid w:val="00796753"/>
    <w:rsid w:val="007F7C68"/>
    <w:rsid w:val="0080058E"/>
    <w:rsid w:val="008046EC"/>
    <w:rsid w:val="00843274"/>
    <w:rsid w:val="008456EE"/>
    <w:rsid w:val="00864D25"/>
    <w:rsid w:val="008A1D33"/>
    <w:rsid w:val="008B13CA"/>
    <w:rsid w:val="008C0106"/>
    <w:rsid w:val="008C09D1"/>
    <w:rsid w:val="009117C0"/>
    <w:rsid w:val="0095639E"/>
    <w:rsid w:val="0099188A"/>
    <w:rsid w:val="0099429B"/>
    <w:rsid w:val="009B2F36"/>
    <w:rsid w:val="009C3C1D"/>
    <w:rsid w:val="009F1371"/>
    <w:rsid w:val="00A04092"/>
    <w:rsid w:val="00A72D97"/>
    <w:rsid w:val="00A833EB"/>
    <w:rsid w:val="00A94508"/>
    <w:rsid w:val="00AA1F6E"/>
    <w:rsid w:val="00B31F8A"/>
    <w:rsid w:val="00B32157"/>
    <w:rsid w:val="00B3430C"/>
    <w:rsid w:val="00B8221B"/>
    <w:rsid w:val="00BF1447"/>
    <w:rsid w:val="00BF2298"/>
    <w:rsid w:val="00BF4A51"/>
    <w:rsid w:val="00C13386"/>
    <w:rsid w:val="00C150F9"/>
    <w:rsid w:val="00C41A9F"/>
    <w:rsid w:val="00C6072B"/>
    <w:rsid w:val="00C62171"/>
    <w:rsid w:val="00C92E4B"/>
    <w:rsid w:val="00CB1FFC"/>
    <w:rsid w:val="00CF3E79"/>
    <w:rsid w:val="00D459A4"/>
    <w:rsid w:val="00D45CB1"/>
    <w:rsid w:val="00D62623"/>
    <w:rsid w:val="00D64802"/>
    <w:rsid w:val="00D87129"/>
    <w:rsid w:val="00DE0546"/>
    <w:rsid w:val="00DE5131"/>
    <w:rsid w:val="00E56AEA"/>
    <w:rsid w:val="00E77E6D"/>
    <w:rsid w:val="00EA0CD9"/>
    <w:rsid w:val="00EA1CB5"/>
    <w:rsid w:val="00EC1122"/>
    <w:rsid w:val="00EC2D9D"/>
    <w:rsid w:val="00EC4748"/>
    <w:rsid w:val="00ED54C1"/>
    <w:rsid w:val="00ED6E82"/>
    <w:rsid w:val="00F476EE"/>
    <w:rsid w:val="00F651B5"/>
    <w:rsid w:val="00F67D2C"/>
    <w:rsid w:val="00F67F48"/>
    <w:rsid w:val="00F71AC0"/>
    <w:rsid w:val="00F80038"/>
    <w:rsid w:val="00FA7FAF"/>
    <w:rsid w:val="00FF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631C7A"/>
  <w15:chartTrackingRefBased/>
  <w15:docId w15:val="{1682FC7B-5307-4F54-82F5-9AD82A7D9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A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C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C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C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</TotalTime>
  <Pages>1</Pages>
  <Words>116</Words>
  <Characters>744</Characters>
  <Application>Microsoft Office Word</Application>
  <DocSecurity>0</DocSecurity>
  <Lines>39</Lines>
  <Paragraphs>34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奥</dc:creator>
  <cp:keywords/>
  <dc:description/>
  <cp:lastModifiedBy>Ting A</cp:lastModifiedBy>
  <cp:revision>54</cp:revision>
  <dcterms:created xsi:type="dcterms:W3CDTF">2024-10-18T05:57:00Z</dcterms:created>
  <dcterms:modified xsi:type="dcterms:W3CDTF">2025-06-2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45596f94517882f780b4837625c163e7d3b70d27d8344dd608740151e92376</vt:lpwstr>
  </property>
</Properties>
</file>